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CD6" w:rsidRPr="00632CE6" w:rsidRDefault="00171972" w:rsidP="004C20EC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632CE6"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  <w:r w:rsidR="004C20EC" w:rsidRPr="00632CE6">
        <w:rPr>
          <w:rFonts w:ascii="Times New Roman" w:hAnsi="Times New Roman" w:cs="Times New Roman"/>
          <w:sz w:val="24"/>
          <w:szCs w:val="24"/>
          <w:lang w:val="en-US"/>
        </w:rPr>
        <w:t>. Results of complex segregation analysis using regressive logistic models for LS in the Lundehund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559"/>
      </w:tblGrid>
      <w:tr w:rsidR="004C20EC" w:rsidRPr="004C20EC" w:rsidTr="00AB574A">
        <w:trPr>
          <w:trHeight w:val="57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-2InL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4C20EC" w:rsidRPr="004C20EC" w:rsidTr="00AB574A">
        <w:trPr>
          <w:trHeight w:val="300"/>
        </w:trPr>
        <w:tc>
          <w:tcPr>
            <w:tcW w:w="3227" w:type="dxa"/>
            <w:tcBorders>
              <w:top w:val="single" w:sz="4" w:space="0" w:color="auto"/>
            </w:tcBorders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2.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8.53</w:t>
            </w:r>
          </w:p>
        </w:tc>
      </w:tr>
      <w:tr w:rsidR="004C20EC" w:rsidRPr="004C20EC" w:rsidTr="00AB574A">
        <w:trPr>
          <w:trHeight w:val="285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µ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7.93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1.93</w:t>
            </w:r>
          </w:p>
        </w:tc>
      </w:tr>
      <w:tr w:rsidR="004C20EC" w:rsidRPr="004C20EC" w:rsidTr="00AB574A">
        <w:trPr>
          <w:trHeight w:val="570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7.93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3.93</w:t>
            </w:r>
          </w:p>
        </w:tc>
      </w:tr>
      <w:tr w:rsidR="004C20EC" w:rsidRPr="004C20EC" w:rsidTr="00AB574A">
        <w:trPr>
          <w:trHeight w:val="585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Dominant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6.64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4.65</w:t>
            </w:r>
          </w:p>
        </w:tc>
      </w:tr>
      <w:tr w:rsidR="004C20EC" w:rsidRPr="004C20EC" w:rsidTr="00AB574A">
        <w:trPr>
          <w:trHeight w:val="585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Arbitrary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4.20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6.20</w:t>
            </w:r>
          </w:p>
        </w:tc>
      </w:tr>
      <w:tr w:rsidR="004C20EC" w:rsidRPr="004C20EC" w:rsidTr="00AB574A">
        <w:trPr>
          <w:trHeight w:val="509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Polygenic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4.27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2.27</w:t>
            </w:r>
          </w:p>
        </w:tc>
      </w:tr>
      <w:tr w:rsidR="004C20EC" w:rsidRPr="004C20EC" w:rsidTr="00AB574A">
        <w:trPr>
          <w:trHeight w:val="585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2.68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4.68</w:t>
            </w:r>
          </w:p>
        </w:tc>
      </w:tr>
      <w:tr w:rsidR="004C20EC" w:rsidRPr="004C20EC" w:rsidTr="00AB574A">
        <w:trPr>
          <w:trHeight w:val="585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Dominant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4.26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8.26</w:t>
            </w:r>
          </w:p>
        </w:tc>
      </w:tr>
      <w:tr w:rsidR="004C20EC" w:rsidRPr="004C20EC" w:rsidTr="00AB574A">
        <w:trPr>
          <w:trHeight w:val="585"/>
        </w:trPr>
        <w:tc>
          <w:tcPr>
            <w:tcW w:w="3227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Arbitrary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701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54.26</w:t>
            </w:r>
          </w:p>
        </w:tc>
        <w:tc>
          <w:tcPr>
            <w:tcW w:w="1559" w:type="dxa"/>
          </w:tcPr>
          <w:p w:rsidR="004C20EC" w:rsidRPr="004C20EC" w:rsidRDefault="004C20EC" w:rsidP="00EF0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0EC">
              <w:rPr>
                <w:rFonts w:ascii="Times New Roman" w:hAnsi="Times New Roman" w:cs="Times New Roman"/>
                <w:sz w:val="24"/>
                <w:szCs w:val="24"/>
              </w:rPr>
              <w:t>68.26</w:t>
            </w:r>
          </w:p>
        </w:tc>
      </w:tr>
    </w:tbl>
    <w:p w:rsidR="004C20EC" w:rsidRPr="004C20EC" w:rsidRDefault="004C20EC" w:rsidP="004C20EC">
      <w:pPr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4C20EC" w:rsidRPr="004C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EC"/>
    <w:rsid w:val="00171972"/>
    <w:rsid w:val="004C20EC"/>
    <w:rsid w:val="00632CE6"/>
    <w:rsid w:val="00875802"/>
    <w:rsid w:val="00AB574A"/>
    <w:rsid w:val="00EF0ED6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567C89-AD72-42C4-BE5E-5BC1A781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20EC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0</Characters>
  <Application>Microsoft Office Word</Application>
  <DocSecurity>0</DocSecurity>
  <Lines>3</Lines>
  <Paragraphs>1</Paragraphs>
  <ScaleCrop>false</ScaleCrop>
  <Company>TiHo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Julias</cp:lastModifiedBy>
  <cp:revision>6</cp:revision>
  <dcterms:created xsi:type="dcterms:W3CDTF">2016-05-04T06:42:00Z</dcterms:created>
  <dcterms:modified xsi:type="dcterms:W3CDTF">2016-05-13T19:22:00Z</dcterms:modified>
</cp:coreProperties>
</file>